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8A4" w:rsidRDefault="003762CF" w:rsidP="00253DF2">
      <w:pPr>
        <w:jc w:val="center"/>
        <w:rPr>
          <w:b/>
        </w:rPr>
      </w:pPr>
      <w:r>
        <w:rPr>
          <w:b/>
        </w:rPr>
        <w:t>Supplemental</w:t>
      </w:r>
      <w:r w:rsidR="00E858A4">
        <w:rPr>
          <w:b/>
        </w:rPr>
        <w:t xml:space="preserve"> </w:t>
      </w:r>
      <w:r w:rsidR="00BA38A3">
        <w:rPr>
          <w:b/>
        </w:rPr>
        <w:t xml:space="preserve">Information </w:t>
      </w:r>
      <w:r w:rsidR="00E858A4">
        <w:rPr>
          <w:b/>
        </w:rPr>
        <w:t>Figure Legends</w:t>
      </w:r>
    </w:p>
    <w:p w:rsidR="00E858A4" w:rsidRDefault="00E858A4" w:rsidP="00341E6D">
      <w:pPr>
        <w:rPr>
          <w:b/>
        </w:rPr>
      </w:pPr>
      <w:r>
        <w:rPr>
          <w:b/>
        </w:rPr>
        <w:t xml:space="preserve"> </w:t>
      </w:r>
    </w:p>
    <w:p w:rsidR="00F4666B" w:rsidRDefault="003762CF" w:rsidP="00E858A4">
      <w:pPr>
        <w:rPr>
          <w:b/>
        </w:rPr>
      </w:pPr>
      <w:r>
        <w:rPr>
          <w:b/>
        </w:rPr>
        <w:t>Supplemental</w:t>
      </w:r>
      <w:r w:rsidR="00E858A4">
        <w:rPr>
          <w:b/>
        </w:rPr>
        <w:t xml:space="preserve"> Figure </w:t>
      </w:r>
      <w:r w:rsidR="00D609F1">
        <w:rPr>
          <w:b/>
        </w:rPr>
        <w:t>1</w:t>
      </w:r>
    </w:p>
    <w:p w:rsidR="00E858A4" w:rsidRDefault="00195FE5" w:rsidP="00E858A4">
      <w:r>
        <w:rPr>
          <w:b/>
        </w:rPr>
        <w:t>A, C-I</w:t>
      </w:r>
      <w:r w:rsidR="00E858A4">
        <w:rPr>
          <w:b/>
        </w:rPr>
        <w:t xml:space="preserve"> (Related to Figure 3 A, C-</w:t>
      </w:r>
      <w:r>
        <w:rPr>
          <w:b/>
        </w:rPr>
        <w:t>I</w:t>
      </w:r>
      <w:r w:rsidR="00E858A4">
        <w:rPr>
          <w:b/>
        </w:rPr>
        <w:t xml:space="preserve">) </w:t>
      </w:r>
      <w:r w:rsidR="0091796F">
        <w:t>(A, C-E)</w:t>
      </w:r>
      <w:r w:rsidR="00E67696">
        <w:rPr>
          <w:b/>
        </w:rPr>
        <w:t xml:space="preserve"> </w:t>
      </w:r>
      <w:r w:rsidR="00E858A4">
        <w:t>Additional experiment with U937 scrambled control (Scr-1-3) and TRPM2 KO clones (KO-1-3) for (A) proliferation (trypan blue exclusion), (C) viability after doxorubicin (live cell number, trypan blue), (D) dead cell number, and (E) % viable cells. *p&lt;0.0001, group effect (</w:t>
      </w:r>
      <w:proofErr w:type="spellStart"/>
      <w:r w:rsidR="00E858A4">
        <w:t>Scr</w:t>
      </w:r>
      <w:proofErr w:type="spellEnd"/>
      <w:r w:rsidR="00E858A4">
        <w:t xml:space="preserve"> vs KO), two-way ANOVA.</w:t>
      </w:r>
      <w:r w:rsidR="00E67696">
        <w:t xml:space="preserve"> (F-I) </w:t>
      </w:r>
      <w:r w:rsidR="00E858A4">
        <w:t>Additional experiment showing effects of TRPM2 reconstitution</w:t>
      </w:r>
      <w:r w:rsidR="00E858A4" w:rsidRPr="00071BE8">
        <w:t xml:space="preserve"> </w:t>
      </w:r>
      <w:r w:rsidR="00E858A4">
        <w:t xml:space="preserve">with vector (V) or TRPM2 (TRPM2-L) on </w:t>
      </w:r>
      <w:r w:rsidR="00E67696">
        <w:t xml:space="preserve">(F) </w:t>
      </w:r>
      <w:r w:rsidR="00E858A4">
        <w:t xml:space="preserve">proliferation and </w:t>
      </w:r>
      <w:r w:rsidR="00E67696">
        <w:t xml:space="preserve">(G-I) </w:t>
      </w:r>
      <w:r w:rsidR="00E858A4">
        <w:t xml:space="preserve">viability after treatment with 0.3 µM doxorubicin, analyzed with trypan blue exclusion. (F, H) live cell number; (G) % viable cells; (I) dead cells. *p&lt;0.008, subgroup analysis, </w:t>
      </w:r>
      <w:proofErr w:type="spellStart"/>
      <w:r w:rsidR="00E858A4">
        <w:t>Bonferroni</w:t>
      </w:r>
      <w:proofErr w:type="spellEnd"/>
      <w:r w:rsidR="00E858A4">
        <w:t xml:space="preserve"> correction, two-way ANOVA.</w:t>
      </w:r>
    </w:p>
    <w:p w:rsidR="00E858A4" w:rsidRDefault="00E858A4" w:rsidP="00341E6D">
      <w:pPr>
        <w:rPr>
          <w:b/>
        </w:rPr>
      </w:pPr>
    </w:p>
    <w:p w:rsidR="00D609F1" w:rsidRDefault="00D609F1" w:rsidP="00341E6D">
      <w:pPr>
        <w:rPr>
          <w:b/>
        </w:rPr>
      </w:pPr>
      <w:r>
        <w:rPr>
          <w:b/>
        </w:rPr>
        <w:t>Supplemental Figure 2</w:t>
      </w:r>
    </w:p>
    <w:p w:rsidR="00E858A4" w:rsidRDefault="00E858A4" w:rsidP="00E858A4">
      <w:r>
        <w:rPr>
          <w:b/>
        </w:rPr>
        <w:t xml:space="preserve">(Related to Figure 3 J, K) </w:t>
      </w:r>
      <w:r>
        <w:t xml:space="preserve">Two xenograft experiments of NSG mice injected with control or TRPM2 KO U937 cells </w:t>
      </w:r>
      <w:r w:rsidR="001A7665">
        <w:t>in addition to the one in Figure 3 J</w:t>
      </w:r>
      <w:r w:rsidR="001F74B5">
        <w:t>-</w:t>
      </w:r>
      <w:r w:rsidR="001A7665">
        <w:t xml:space="preserve">K </w:t>
      </w:r>
      <w:r>
        <w:t xml:space="preserve">are shown. Mice were injected with luciferin and luminescence quantitated with the IVIS System. K shows mean </w:t>
      </w:r>
      <w:r w:rsidRPr="00111D24">
        <w:rPr>
          <w:u w:val="single"/>
        </w:rPr>
        <w:t>+</w:t>
      </w:r>
      <w:r>
        <w:t xml:space="preserve"> </w:t>
      </w:r>
      <w:proofErr w:type="spellStart"/>
      <w:r>
        <w:t>s.e.m</w:t>
      </w:r>
      <w:proofErr w:type="spellEnd"/>
      <w:r>
        <w:t xml:space="preserve">. luminescence. Second experiment terminated at day 14 for tissue harvest. *p analyzed with unpaired, two-tailed t-test. </w:t>
      </w:r>
    </w:p>
    <w:p w:rsidR="00E858A4" w:rsidRDefault="00E858A4" w:rsidP="00341E6D">
      <w:pPr>
        <w:rPr>
          <w:b/>
        </w:rPr>
      </w:pPr>
    </w:p>
    <w:p w:rsidR="00F4666B" w:rsidRDefault="00E858A4" w:rsidP="00E858A4">
      <w:pPr>
        <w:rPr>
          <w:b/>
        </w:rPr>
      </w:pPr>
      <w:r>
        <w:rPr>
          <w:b/>
        </w:rPr>
        <w:t>Su</w:t>
      </w:r>
      <w:r w:rsidR="00B21342">
        <w:rPr>
          <w:b/>
        </w:rPr>
        <w:t xml:space="preserve">pplemental Figure </w:t>
      </w:r>
      <w:r w:rsidR="00D609F1">
        <w:rPr>
          <w:b/>
        </w:rPr>
        <w:t>3</w:t>
      </w:r>
    </w:p>
    <w:p w:rsidR="00E858A4" w:rsidRDefault="00B21342" w:rsidP="00E858A4">
      <w:r>
        <w:rPr>
          <w:b/>
        </w:rPr>
        <w:t>(Related t</w:t>
      </w:r>
      <w:r w:rsidR="00E858A4">
        <w:rPr>
          <w:b/>
        </w:rPr>
        <w:t xml:space="preserve">o Figure 5 H) </w:t>
      </w:r>
      <w:r w:rsidR="006B6CBF">
        <w:t xml:space="preserve">Full </w:t>
      </w:r>
      <w:r w:rsidR="00E858A4">
        <w:t>blot</w:t>
      </w:r>
      <w:r w:rsidR="006B6CBF">
        <w:t xml:space="preserve"> image</w:t>
      </w:r>
      <w:r w:rsidR="00E858A4">
        <w:t xml:space="preserve">s used to create Figure 5H are shown. Sections used for untreated or doxorubicin treated cells were spliced in order to show different exposure times </w:t>
      </w:r>
      <w:r w:rsidR="00E858A4">
        <w:lastRenderedPageBreak/>
        <w:t>(COX6B1, NDUFA13, MT-ND2) or to remove wild-type lanes (MT-CO2). Sections used are indicated with black boxes.</w:t>
      </w:r>
    </w:p>
    <w:p w:rsidR="004B77ED" w:rsidRDefault="004B77ED" w:rsidP="00E858A4"/>
    <w:p w:rsidR="00F4666B" w:rsidRDefault="00E858A4" w:rsidP="004D3727">
      <w:pPr>
        <w:rPr>
          <w:b/>
        </w:rPr>
      </w:pPr>
      <w:r w:rsidRPr="00E858A4">
        <w:rPr>
          <w:b/>
        </w:rPr>
        <w:t xml:space="preserve">Supplemental Figure </w:t>
      </w:r>
      <w:r w:rsidR="00D609F1">
        <w:rPr>
          <w:b/>
        </w:rPr>
        <w:t>4</w:t>
      </w:r>
    </w:p>
    <w:p w:rsidR="004D3727" w:rsidRDefault="004D3727" w:rsidP="004D3727">
      <w:r>
        <w:rPr>
          <w:b/>
        </w:rPr>
        <w:t xml:space="preserve">(Related to Figure 6 A) </w:t>
      </w:r>
      <w:r>
        <w:t>Additional Western blot</w:t>
      </w:r>
      <w:r w:rsidR="006C5564">
        <w:t xml:space="preserve">s </w:t>
      </w:r>
      <w:r>
        <w:t>of scrambled control (Scr-2,3) and TRPM2 depleted (KO-1,2) U937 cells probed with antibodies t</w:t>
      </w:r>
      <w:r w:rsidR="003762CF">
        <w:t>o TRPM2, HIF-1α, HIF-2α, FOXO3,</w:t>
      </w:r>
      <w:r>
        <w:t xml:space="preserve"> IQGAP1</w:t>
      </w:r>
      <w:r w:rsidR="003762CF">
        <w:t>, Nrf2, phosphorylated CREB, CREB, or Actin</w:t>
      </w:r>
      <w:r w:rsidR="006C5564">
        <w:t xml:space="preserve"> and used for densitometry in Figure 6A</w:t>
      </w:r>
      <w:r w:rsidR="003762CF">
        <w:t>.</w:t>
      </w:r>
      <w:r>
        <w:t xml:space="preserve">   Boxes indicate area of blot used</w:t>
      </w:r>
      <w:r w:rsidR="006C5564">
        <w:t xml:space="preserve">. </w:t>
      </w:r>
      <w:r>
        <w:t xml:space="preserve">Cells were untreated (-) or treated with 0.3 µM doxorubicin (+). Nrf2 blots had lanes in which wild type </w:t>
      </w:r>
      <w:r w:rsidR="00BC5E4D">
        <w:t>(</w:t>
      </w:r>
      <w:proofErr w:type="spellStart"/>
      <w:r w:rsidR="00BC5E4D">
        <w:t>Wt</w:t>
      </w:r>
      <w:proofErr w:type="spellEnd"/>
      <w:r w:rsidR="00BC5E4D">
        <w:t xml:space="preserve">) </w:t>
      </w:r>
      <w:r>
        <w:t xml:space="preserve">parental U937 cells were run. </w:t>
      </w:r>
      <w:r w:rsidR="00BD7C87">
        <w:t xml:space="preserve">For the </w:t>
      </w:r>
      <w:r w:rsidR="006C5564">
        <w:t xml:space="preserve">Nrf2 </w:t>
      </w:r>
      <w:r w:rsidR="00BD7C87">
        <w:t xml:space="preserve">blot on the right, used in Figure 6A, </w:t>
      </w:r>
      <w:proofErr w:type="spellStart"/>
      <w:r w:rsidR="00BC5E4D">
        <w:t>W</w:t>
      </w:r>
      <w:r w:rsidR="00BD7C87">
        <w:t>t</w:t>
      </w:r>
      <w:proofErr w:type="spellEnd"/>
      <w:r w:rsidR="00BD7C87">
        <w:t xml:space="preserve"> lane </w:t>
      </w:r>
      <w:r>
        <w:t>w</w:t>
      </w:r>
      <w:r w:rsidR="00BD7C87">
        <w:t>as</w:t>
      </w:r>
      <w:r>
        <w:t xml:space="preserve"> removed in the preparation of the figure. Boxes indicate where the lane was spliced together after removal of lanes representing wild type cells.</w:t>
      </w:r>
    </w:p>
    <w:p w:rsidR="00804617" w:rsidRDefault="00804617" w:rsidP="004D3727">
      <w:pPr>
        <w:rPr>
          <w:b/>
        </w:rPr>
      </w:pPr>
    </w:p>
    <w:p w:rsidR="00D609F1" w:rsidRDefault="00D609F1" w:rsidP="004D3727">
      <w:pPr>
        <w:rPr>
          <w:b/>
        </w:rPr>
      </w:pPr>
      <w:r>
        <w:rPr>
          <w:b/>
        </w:rPr>
        <w:t>Supplemental Figure 5</w:t>
      </w:r>
    </w:p>
    <w:p w:rsidR="004D3727" w:rsidRDefault="004D3727" w:rsidP="004D3727">
      <w:r>
        <w:rPr>
          <w:b/>
        </w:rPr>
        <w:t xml:space="preserve">(Related to Figure 6 B) </w:t>
      </w:r>
      <w:r>
        <w:t>Additional Western blot experiments of scrambled control (</w:t>
      </w:r>
      <w:proofErr w:type="spellStart"/>
      <w:r>
        <w:t>Scr</w:t>
      </w:r>
      <w:proofErr w:type="spellEnd"/>
      <w:r>
        <w:t>) and TRPM2 depleted (KO) U937 cells probed with antibodies to TR</w:t>
      </w:r>
      <w:r w:rsidR="003762CF">
        <w:t>PM2, ATF4, ULK1, Atg7, Atg5, Atg13, FIP200, Atg101, p62, Tom20, LC3B, and Actin</w:t>
      </w:r>
      <w:r w:rsidR="000C40FF">
        <w:t>, and used for densitometry in Figure 6B</w:t>
      </w:r>
      <w:r w:rsidR="003762CF">
        <w:t xml:space="preserve">. </w:t>
      </w:r>
      <w:r>
        <w:t xml:space="preserve"> Boxes indicate area of blot</w:t>
      </w:r>
      <w:r w:rsidR="000C40FF">
        <w:t xml:space="preserve"> used</w:t>
      </w:r>
      <w:r>
        <w:t>. Cells were untreated (-) or treated with 0.3 µM doxorubicin (+).</w:t>
      </w:r>
    </w:p>
    <w:p w:rsidR="004D3727" w:rsidRDefault="004D3727" w:rsidP="00E858A4">
      <w:pPr>
        <w:rPr>
          <w:b/>
        </w:rPr>
      </w:pPr>
    </w:p>
    <w:p w:rsidR="00D609F1" w:rsidRDefault="00D609F1" w:rsidP="00E858A4">
      <w:pPr>
        <w:rPr>
          <w:b/>
        </w:rPr>
      </w:pPr>
      <w:r>
        <w:rPr>
          <w:b/>
        </w:rPr>
        <w:t>Supplemental Figure 6</w:t>
      </w:r>
    </w:p>
    <w:p w:rsidR="004D3727" w:rsidRPr="00510D5F" w:rsidRDefault="0063265A" w:rsidP="00510D5F">
      <w:pPr>
        <w:rPr>
          <w:b/>
        </w:rPr>
      </w:pPr>
      <w:r>
        <w:rPr>
          <w:b/>
        </w:rPr>
        <w:t>(</w:t>
      </w:r>
      <w:r w:rsidR="004D3727">
        <w:rPr>
          <w:b/>
        </w:rPr>
        <w:t>Related to Figure 6 D)</w:t>
      </w:r>
      <w:r w:rsidR="00510D5F">
        <w:rPr>
          <w:b/>
        </w:rPr>
        <w:t xml:space="preserve"> </w:t>
      </w:r>
      <w:r w:rsidR="004D3727">
        <w:rPr>
          <w:sz w:val="22"/>
        </w:rPr>
        <w:t>Scrambled control (Scr-2</w:t>
      </w:r>
      <w:proofErr w:type="gramStart"/>
      <w:r w:rsidR="004D3727">
        <w:rPr>
          <w:sz w:val="22"/>
        </w:rPr>
        <w:t>,3</w:t>
      </w:r>
      <w:proofErr w:type="gramEnd"/>
      <w:r w:rsidR="004D3727">
        <w:rPr>
          <w:sz w:val="22"/>
        </w:rPr>
        <w:t xml:space="preserve">) and TRPM2 depleted (KO-1,2) </w:t>
      </w:r>
      <w:r w:rsidR="004D3727" w:rsidRPr="005361E9">
        <w:rPr>
          <w:sz w:val="22"/>
        </w:rPr>
        <w:t xml:space="preserve">U937 cell were incubated with or without </w:t>
      </w:r>
      <w:proofErr w:type="spellStart"/>
      <w:r w:rsidR="004D3727" w:rsidRPr="005361E9">
        <w:rPr>
          <w:sz w:val="22"/>
        </w:rPr>
        <w:t>baf</w:t>
      </w:r>
      <w:r w:rsidR="004D3727">
        <w:rPr>
          <w:sz w:val="22"/>
        </w:rPr>
        <w:t>i</w:t>
      </w:r>
      <w:r w:rsidR="004D3727" w:rsidRPr="005361E9">
        <w:rPr>
          <w:sz w:val="22"/>
        </w:rPr>
        <w:t>lomycin</w:t>
      </w:r>
      <w:proofErr w:type="spellEnd"/>
      <w:r w:rsidR="004D3727">
        <w:rPr>
          <w:sz w:val="22"/>
        </w:rPr>
        <w:t xml:space="preserve"> A1. Conversion of LCB-I to II was examined. Western blots were probed with antibodies to TRPM2, LC3B, and Actin. </w:t>
      </w:r>
      <w:r w:rsidR="005371B0">
        <w:rPr>
          <w:sz w:val="22"/>
        </w:rPr>
        <w:t>All t</w:t>
      </w:r>
      <w:r w:rsidR="004D3727">
        <w:rPr>
          <w:sz w:val="22"/>
        </w:rPr>
        <w:t xml:space="preserve">hree experiments </w:t>
      </w:r>
      <w:r w:rsidR="00C81ED3">
        <w:rPr>
          <w:sz w:val="22"/>
        </w:rPr>
        <w:t xml:space="preserve">used </w:t>
      </w:r>
      <w:r w:rsidR="004D3727">
        <w:rPr>
          <w:sz w:val="22"/>
        </w:rPr>
        <w:t xml:space="preserve">are shown here. </w:t>
      </w:r>
      <w:r w:rsidR="004D3727">
        <w:t xml:space="preserve">Boxes indicate area of blot used for densitometry in Figure 6D. </w:t>
      </w:r>
    </w:p>
    <w:p w:rsidR="004D3727" w:rsidRDefault="004D3727" w:rsidP="00E858A4">
      <w:pPr>
        <w:rPr>
          <w:b/>
        </w:rPr>
      </w:pPr>
    </w:p>
    <w:p w:rsidR="00D609F1" w:rsidRDefault="00D609F1" w:rsidP="00E858A4">
      <w:pPr>
        <w:rPr>
          <w:b/>
        </w:rPr>
      </w:pPr>
      <w:r>
        <w:rPr>
          <w:b/>
        </w:rPr>
        <w:t>Supplemental Figure 7</w:t>
      </w:r>
    </w:p>
    <w:p w:rsidR="00510D5F" w:rsidRDefault="00510D5F" w:rsidP="00510D5F">
      <w:pPr>
        <w:rPr>
          <w:sz w:val="22"/>
        </w:rPr>
      </w:pPr>
      <w:r>
        <w:rPr>
          <w:b/>
        </w:rPr>
        <w:t xml:space="preserve"> (Related to Figure 6 E) </w:t>
      </w:r>
      <w:r>
        <w:t>Effect of TRPM2 reconstitution</w:t>
      </w:r>
      <w:r w:rsidRPr="00071BE8">
        <w:t xml:space="preserve"> </w:t>
      </w:r>
      <w:r>
        <w:t xml:space="preserve">with vector (V) or TRPM2 (TRPM2-L) on autophagy protein expression. </w:t>
      </w:r>
      <w:r>
        <w:rPr>
          <w:sz w:val="22"/>
          <w:szCs w:val="22"/>
        </w:rPr>
        <w:t xml:space="preserve">Western blotting was performed with antibodies to TRPM2, CREB, ATF4, </w:t>
      </w:r>
      <w:r w:rsidRPr="00EA64ED">
        <w:rPr>
          <w:sz w:val="22"/>
          <w:szCs w:val="22"/>
        </w:rPr>
        <w:t xml:space="preserve">ULK1, Atg7, </w:t>
      </w:r>
      <w:r>
        <w:rPr>
          <w:sz w:val="22"/>
          <w:szCs w:val="22"/>
        </w:rPr>
        <w:t xml:space="preserve">Atg5, and LC3B in three additional experiments after TRPM2-L reconstitution. Densitometry measurements were obtained, normalized, and included in densitometry analysis in Figure 6E. </w:t>
      </w:r>
    </w:p>
    <w:p w:rsidR="00510D5F" w:rsidRDefault="00510D5F" w:rsidP="00E858A4">
      <w:pPr>
        <w:rPr>
          <w:b/>
        </w:rPr>
      </w:pPr>
    </w:p>
    <w:p w:rsidR="00581CDD" w:rsidRDefault="00510D5F" w:rsidP="00510D5F">
      <w:pPr>
        <w:rPr>
          <w:b/>
        </w:rPr>
      </w:pPr>
      <w:r w:rsidRPr="00E858A4">
        <w:rPr>
          <w:b/>
        </w:rPr>
        <w:t xml:space="preserve">Supplemental Figure </w:t>
      </w:r>
      <w:r w:rsidR="00D609F1">
        <w:rPr>
          <w:b/>
        </w:rPr>
        <w:t>8</w:t>
      </w:r>
    </w:p>
    <w:p w:rsidR="00510D5F" w:rsidRDefault="00510D5F" w:rsidP="00510D5F">
      <w:r>
        <w:rPr>
          <w:b/>
        </w:rPr>
        <w:t xml:space="preserve">(Related to Figure 7 F) </w:t>
      </w:r>
      <w:r>
        <w:t>Effect of TRPM2 knockdown in AML-193 cells on autophagy protein expression. A</w:t>
      </w:r>
      <w:r>
        <w:rPr>
          <w:sz w:val="22"/>
          <w:szCs w:val="22"/>
        </w:rPr>
        <w:t xml:space="preserve">fter stable </w:t>
      </w:r>
      <w:proofErr w:type="spellStart"/>
      <w:r>
        <w:rPr>
          <w:sz w:val="22"/>
          <w:szCs w:val="22"/>
        </w:rPr>
        <w:t>transfectants</w:t>
      </w:r>
      <w:proofErr w:type="spellEnd"/>
      <w:r>
        <w:rPr>
          <w:sz w:val="22"/>
          <w:szCs w:val="22"/>
        </w:rPr>
        <w:t xml:space="preserve"> of TRPM2 knockdown with shRNA were generated, Western blotting was performed with antibodies to TRPM2, </w:t>
      </w:r>
      <w:r w:rsidRPr="00EA64ED">
        <w:rPr>
          <w:sz w:val="22"/>
          <w:szCs w:val="22"/>
        </w:rPr>
        <w:t xml:space="preserve">ULK1, Atg7, </w:t>
      </w:r>
      <w:r>
        <w:rPr>
          <w:sz w:val="22"/>
          <w:szCs w:val="22"/>
        </w:rPr>
        <w:t xml:space="preserve">Atg5, CREB, and Actin. All experiments are shown. </w:t>
      </w:r>
      <w:r>
        <w:t>Boxes indicate areas of blots used for densitometry in Figure 7F.</w:t>
      </w:r>
    </w:p>
    <w:p w:rsidR="00510D5F" w:rsidRDefault="00510D5F" w:rsidP="00E858A4">
      <w:pPr>
        <w:rPr>
          <w:b/>
        </w:rPr>
      </w:pPr>
    </w:p>
    <w:p w:rsidR="00581CDD" w:rsidRDefault="00510D5F" w:rsidP="00510D5F">
      <w:pPr>
        <w:rPr>
          <w:b/>
        </w:rPr>
      </w:pPr>
      <w:r w:rsidRPr="00E858A4">
        <w:rPr>
          <w:b/>
        </w:rPr>
        <w:t xml:space="preserve">Supplemental Figure </w:t>
      </w:r>
      <w:r w:rsidR="00D609F1">
        <w:rPr>
          <w:b/>
        </w:rPr>
        <w:t>9</w:t>
      </w:r>
    </w:p>
    <w:p w:rsidR="00510D5F" w:rsidRDefault="00581CDD" w:rsidP="00510D5F">
      <w:r>
        <w:rPr>
          <w:b/>
        </w:rPr>
        <w:t>XTT</w:t>
      </w:r>
      <w:r w:rsidR="00510D5F">
        <w:rPr>
          <w:b/>
        </w:rPr>
        <w:t xml:space="preserve"> (Related to Figure 8) </w:t>
      </w:r>
      <w:r w:rsidR="00510D5F" w:rsidRPr="00926FDD">
        <w:t>Effect of ATF4 and CREB reconstitution on cell viability. KO, reconstituted, and control U937 cells were treated with 3 µM doxorubicin for 24 or 48 hours</w:t>
      </w:r>
      <w:r w:rsidR="00510D5F">
        <w:t>. M</w:t>
      </w:r>
      <w:r w:rsidR="00510D5F" w:rsidRPr="00926FDD">
        <w:t xml:space="preserve">ean </w:t>
      </w:r>
      <w:r w:rsidR="00510D5F" w:rsidRPr="00926FDD">
        <w:rPr>
          <w:u w:val="single"/>
        </w:rPr>
        <w:t>+</w:t>
      </w:r>
      <w:r w:rsidR="00510D5F" w:rsidRPr="00926FDD">
        <w:t xml:space="preserve"> </w:t>
      </w:r>
      <w:proofErr w:type="spellStart"/>
      <w:r w:rsidR="00510D5F" w:rsidRPr="00926FDD">
        <w:t>s.e.m</w:t>
      </w:r>
      <w:proofErr w:type="spellEnd"/>
      <w:r w:rsidR="00510D5F" w:rsidRPr="00926FDD">
        <w:t>. OD</w:t>
      </w:r>
      <w:r w:rsidR="00510D5F" w:rsidRPr="00926FDD">
        <w:rPr>
          <w:vertAlign w:val="subscript"/>
        </w:rPr>
        <w:t>490-690</w:t>
      </w:r>
      <w:r w:rsidR="00510D5F" w:rsidRPr="00926FDD">
        <w:t xml:space="preserve"> measured with XTT</w:t>
      </w:r>
      <w:r w:rsidR="00510D5F">
        <w:t xml:space="preserve"> and </w:t>
      </w:r>
      <w:r w:rsidR="00510D5F" w:rsidRPr="00926FDD">
        <w:t xml:space="preserve">normalized to untreated control cells </w:t>
      </w:r>
      <w:r w:rsidR="00510D5F">
        <w:t xml:space="preserve">in </w:t>
      </w:r>
      <w:r w:rsidR="00510D5F" w:rsidRPr="00926FDD">
        <w:t xml:space="preserve">three experiments </w:t>
      </w:r>
      <w:r>
        <w:t xml:space="preserve">is </w:t>
      </w:r>
      <w:r w:rsidR="00510D5F" w:rsidRPr="00926FDD">
        <w:t xml:space="preserve">shown. </w:t>
      </w:r>
      <w:r w:rsidR="00510D5F">
        <w:t>*p&lt;0.0167, subgroup analysis, Bonferroni correction, two-way ANOVA.</w:t>
      </w:r>
      <w:bookmarkStart w:id="0" w:name="_GoBack"/>
      <w:bookmarkEnd w:id="0"/>
    </w:p>
    <w:p w:rsidR="00510D5F" w:rsidRDefault="00510D5F" w:rsidP="00E858A4">
      <w:pPr>
        <w:rPr>
          <w:b/>
        </w:rPr>
      </w:pPr>
    </w:p>
    <w:p w:rsidR="002D4786" w:rsidRPr="00DA5CC2" w:rsidRDefault="00510D5F" w:rsidP="003957AF">
      <w:pPr>
        <w:rPr>
          <w:szCs w:val="22"/>
        </w:rPr>
      </w:pPr>
      <w:r>
        <w:rPr>
          <w:b/>
        </w:rPr>
        <w:t xml:space="preserve">E (Related to Figure 8 E) </w:t>
      </w:r>
      <w:r w:rsidRPr="0059107E">
        <w:t xml:space="preserve">Effect of reconstitution of TRPM2 KO cells with vector (V), ATF4 (KO-ATF4) or CREB (KO-CREB) on autophagy protein expression. </w:t>
      </w:r>
      <w:r w:rsidRPr="0059107E">
        <w:rPr>
          <w:szCs w:val="22"/>
        </w:rPr>
        <w:t>Western blotting was performed with antibodies to TRPM2, CREB, ATF4, ULK1, Atg7, Atg5, and LC3B in additional experiments. Densitometry measurements were normalized and included in dens</w:t>
      </w:r>
      <w:r w:rsidR="00DA5CC2">
        <w:rPr>
          <w:szCs w:val="22"/>
        </w:rPr>
        <w:t>itometry analysis in Figure 8E.</w:t>
      </w:r>
    </w:p>
    <w:sectPr w:rsidR="002D4786" w:rsidRPr="00DA5C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7AF"/>
    <w:rsid w:val="00001C9C"/>
    <w:rsid w:val="00006D15"/>
    <w:rsid w:val="00026BDF"/>
    <w:rsid w:val="00031670"/>
    <w:rsid w:val="00071BE8"/>
    <w:rsid w:val="00074BF9"/>
    <w:rsid w:val="00075526"/>
    <w:rsid w:val="00097705"/>
    <w:rsid w:val="000B03F8"/>
    <w:rsid w:val="000B3A40"/>
    <w:rsid w:val="000B489F"/>
    <w:rsid w:val="000B7B40"/>
    <w:rsid w:val="000C40FF"/>
    <w:rsid w:val="000C5BFC"/>
    <w:rsid w:val="000E3771"/>
    <w:rsid w:val="00111D24"/>
    <w:rsid w:val="001176C4"/>
    <w:rsid w:val="00130C7A"/>
    <w:rsid w:val="00131F36"/>
    <w:rsid w:val="00141FFE"/>
    <w:rsid w:val="00153C5A"/>
    <w:rsid w:val="00161B85"/>
    <w:rsid w:val="00173D26"/>
    <w:rsid w:val="00195FE5"/>
    <w:rsid w:val="001A7665"/>
    <w:rsid w:val="001C418F"/>
    <w:rsid w:val="001C4C92"/>
    <w:rsid w:val="001D6C34"/>
    <w:rsid w:val="001E4FCF"/>
    <w:rsid w:val="001F2D5C"/>
    <w:rsid w:val="001F5F4C"/>
    <w:rsid w:val="001F74B5"/>
    <w:rsid w:val="002227F0"/>
    <w:rsid w:val="0024030B"/>
    <w:rsid w:val="00253DF2"/>
    <w:rsid w:val="00293AE1"/>
    <w:rsid w:val="002C3708"/>
    <w:rsid w:val="002C7811"/>
    <w:rsid w:val="002D4786"/>
    <w:rsid w:val="002E6A1E"/>
    <w:rsid w:val="002F0FAA"/>
    <w:rsid w:val="00301DD1"/>
    <w:rsid w:val="003041D6"/>
    <w:rsid w:val="00340075"/>
    <w:rsid w:val="00340DE9"/>
    <w:rsid w:val="00341E6D"/>
    <w:rsid w:val="0034359F"/>
    <w:rsid w:val="003762CF"/>
    <w:rsid w:val="003957AF"/>
    <w:rsid w:val="003E65B0"/>
    <w:rsid w:val="00407A34"/>
    <w:rsid w:val="00424688"/>
    <w:rsid w:val="00425441"/>
    <w:rsid w:val="004359A4"/>
    <w:rsid w:val="00467352"/>
    <w:rsid w:val="004712A7"/>
    <w:rsid w:val="0047176E"/>
    <w:rsid w:val="00495A2D"/>
    <w:rsid w:val="004B77ED"/>
    <w:rsid w:val="004C331D"/>
    <w:rsid w:val="004D3727"/>
    <w:rsid w:val="00506A95"/>
    <w:rsid w:val="00510D5F"/>
    <w:rsid w:val="005371B0"/>
    <w:rsid w:val="00567D81"/>
    <w:rsid w:val="00581CDD"/>
    <w:rsid w:val="0058498F"/>
    <w:rsid w:val="0059107E"/>
    <w:rsid w:val="005B177E"/>
    <w:rsid w:val="005C6C3E"/>
    <w:rsid w:val="005F6F10"/>
    <w:rsid w:val="00603420"/>
    <w:rsid w:val="006062DC"/>
    <w:rsid w:val="0063265A"/>
    <w:rsid w:val="00635374"/>
    <w:rsid w:val="00680F6E"/>
    <w:rsid w:val="006B6118"/>
    <w:rsid w:val="006B6CBF"/>
    <w:rsid w:val="006C449C"/>
    <w:rsid w:val="006C4DA7"/>
    <w:rsid w:val="006C5564"/>
    <w:rsid w:val="006E0BBC"/>
    <w:rsid w:val="006E2349"/>
    <w:rsid w:val="006E2ACD"/>
    <w:rsid w:val="00711F96"/>
    <w:rsid w:val="00712050"/>
    <w:rsid w:val="00726822"/>
    <w:rsid w:val="00751273"/>
    <w:rsid w:val="0076136E"/>
    <w:rsid w:val="00766B68"/>
    <w:rsid w:val="007714F6"/>
    <w:rsid w:val="007730C9"/>
    <w:rsid w:val="007804C6"/>
    <w:rsid w:val="007841C7"/>
    <w:rsid w:val="007864B0"/>
    <w:rsid w:val="00791CA8"/>
    <w:rsid w:val="00795463"/>
    <w:rsid w:val="007B1C33"/>
    <w:rsid w:val="007B4094"/>
    <w:rsid w:val="007E10B3"/>
    <w:rsid w:val="00804617"/>
    <w:rsid w:val="00815824"/>
    <w:rsid w:val="0084106A"/>
    <w:rsid w:val="00887F44"/>
    <w:rsid w:val="008A53A6"/>
    <w:rsid w:val="008B7871"/>
    <w:rsid w:val="0091796F"/>
    <w:rsid w:val="00926FDD"/>
    <w:rsid w:val="00941693"/>
    <w:rsid w:val="0095204D"/>
    <w:rsid w:val="00974366"/>
    <w:rsid w:val="00987BEF"/>
    <w:rsid w:val="009C0E06"/>
    <w:rsid w:val="009C56EE"/>
    <w:rsid w:val="00A27FD8"/>
    <w:rsid w:val="00A7207C"/>
    <w:rsid w:val="00A84975"/>
    <w:rsid w:val="00A92A33"/>
    <w:rsid w:val="00AB3876"/>
    <w:rsid w:val="00AC5364"/>
    <w:rsid w:val="00AF3142"/>
    <w:rsid w:val="00B06CDA"/>
    <w:rsid w:val="00B21342"/>
    <w:rsid w:val="00B34D94"/>
    <w:rsid w:val="00B74DD2"/>
    <w:rsid w:val="00B83105"/>
    <w:rsid w:val="00B92B95"/>
    <w:rsid w:val="00BA38A3"/>
    <w:rsid w:val="00BC5E4D"/>
    <w:rsid w:val="00BD7C87"/>
    <w:rsid w:val="00BE5AEE"/>
    <w:rsid w:val="00BF6916"/>
    <w:rsid w:val="00C4786B"/>
    <w:rsid w:val="00C77405"/>
    <w:rsid w:val="00C81ED3"/>
    <w:rsid w:val="00CA01BB"/>
    <w:rsid w:val="00CA7A30"/>
    <w:rsid w:val="00CD5EF6"/>
    <w:rsid w:val="00CE016F"/>
    <w:rsid w:val="00CF1447"/>
    <w:rsid w:val="00D25F2D"/>
    <w:rsid w:val="00D31841"/>
    <w:rsid w:val="00D54B0B"/>
    <w:rsid w:val="00D609F1"/>
    <w:rsid w:val="00D6177A"/>
    <w:rsid w:val="00DA1849"/>
    <w:rsid w:val="00DA5CC2"/>
    <w:rsid w:val="00DC36AD"/>
    <w:rsid w:val="00E0250B"/>
    <w:rsid w:val="00E06A1F"/>
    <w:rsid w:val="00E12D67"/>
    <w:rsid w:val="00E16507"/>
    <w:rsid w:val="00E25D7E"/>
    <w:rsid w:val="00E5471C"/>
    <w:rsid w:val="00E62729"/>
    <w:rsid w:val="00E67696"/>
    <w:rsid w:val="00E82995"/>
    <w:rsid w:val="00E858A4"/>
    <w:rsid w:val="00EA7F83"/>
    <w:rsid w:val="00EC3F4F"/>
    <w:rsid w:val="00EF0621"/>
    <w:rsid w:val="00F33BA6"/>
    <w:rsid w:val="00F3781F"/>
    <w:rsid w:val="00F4666B"/>
    <w:rsid w:val="00F64DA8"/>
    <w:rsid w:val="00F82051"/>
    <w:rsid w:val="00F87A31"/>
    <w:rsid w:val="00F93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E8DAE"/>
  <w15:docId w15:val="{7A8D64A3-B3B4-4273-A2A1-D2BCC8CAD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57AF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unhideWhenUsed/>
    <w:rsid w:val="003957A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3957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957AF"/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link w:val="TitleChar"/>
    <w:qFormat/>
    <w:rsid w:val="003957AF"/>
    <w:pPr>
      <w:jc w:val="center"/>
    </w:pPr>
    <w:rPr>
      <w:rFonts w:ascii="Arial" w:hAnsi="Arial" w:cs="Arial"/>
      <w:b/>
      <w:bCs/>
      <w:szCs w:val="24"/>
    </w:rPr>
  </w:style>
  <w:style w:type="character" w:customStyle="1" w:styleId="TitleChar">
    <w:name w:val="Title Char"/>
    <w:basedOn w:val="DefaultParagraphFont"/>
    <w:link w:val="Title"/>
    <w:rsid w:val="003957AF"/>
    <w:rPr>
      <w:rFonts w:ascii="Arial" w:eastAsia="Times New Roman" w:hAnsi="Arial" w:cs="Arial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99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995"/>
    <w:rPr>
      <w:rFonts w:ascii="Segoe UI" w:eastAsia="Times New Roman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F6916"/>
    <w:pPr>
      <w:spacing w:before="100" w:beforeAutospacing="1" w:after="100" w:afterAutospacing="1" w:line="240" w:lineRule="auto"/>
      <w:jc w:val="left"/>
    </w:pPr>
    <w:rPr>
      <w:rFonts w:eastAsiaTheme="minorEastAsi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72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669</Words>
  <Characters>381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rshey Medical Center</Company>
  <LinksUpToDate>false</LinksUpToDate>
  <CharactersWithSpaces>4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ller, Barbara</dc:creator>
  <cp:lastModifiedBy>Miller, Barbara</cp:lastModifiedBy>
  <cp:revision>23</cp:revision>
  <cp:lastPrinted>2020-01-23T21:18:00Z</cp:lastPrinted>
  <dcterms:created xsi:type="dcterms:W3CDTF">2020-01-31T16:12:00Z</dcterms:created>
  <dcterms:modified xsi:type="dcterms:W3CDTF">2020-04-04T21:04:00Z</dcterms:modified>
</cp:coreProperties>
</file>